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1A61D" w14:textId="015C565B" w:rsidR="002B43CE" w:rsidRDefault="009D5871">
      <w:r>
        <w:t>Supplementary Table A1. Left Hemisphere Connectivity Parameter Estimates and Confidence Intervals</w:t>
      </w:r>
    </w:p>
    <w:p w14:paraId="4E698C24" w14:textId="42322BED" w:rsidR="009D5871" w:rsidRDefault="009D5871"/>
    <w:tbl>
      <w:tblPr>
        <w:tblW w:w="0" w:type="auto"/>
        <w:tblLook w:val="04A0" w:firstRow="1" w:lastRow="0" w:firstColumn="1" w:lastColumn="0" w:noHBand="0" w:noVBand="1"/>
      </w:tblPr>
      <w:tblGrid>
        <w:gridCol w:w="498"/>
        <w:gridCol w:w="833"/>
        <w:gridCol w:w="674"/>
        <w:gridCol w:w="1419"/>
        <w:gridCol w:w="266"/>
        <w:gridCol w:w="674"/>
        <w:gridCol w:w="1419"/>
        <w:gridCol w:w="266"/>
        <w:gridCol w:w="674"/>
        <w:gridCol w:w="1419"/>
        <w:gridCol w:w="266"/>
        <w:gridCol w:w="674"/>
        <w:gridCol w:w="1419"/>
        <w:gridCol w:w="266"/>
        <w:gridCol w:w="674"/>
        <w:gridCol w:w="1419"/>
        <w:gridCol w:w="266"/>
        <w:gridCol w:w="716"/>
        <w:gridCol w:w="1419"/>
      </w:tblGrid>
      <w:tr w:rsidR="009D5871" w:rsidRPr="009D5871" w14:paraId="6648262E" w14:textId="77777777" w:rsidTr="00593933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80C1C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549E3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080C0" w14:textId="67523308" w:rsidR="009D5871" w:rsidRPr="009D5871" w:rsidRDefault="00C3288F" w:rsidP="009D587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9D5871" w:rsidRPr="009D5871" w14:paraId="6BAD876D" w14:textId="77777777" w:rsidTr="00593933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AA25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53BCF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8C251" w14:textId="0E0E50ED" w:rsidR="009D5871" w:rsidRPr="009D5871" w:rsidRDefault="009D5871" w:rsidP="009D587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38175" w14:textId="016CA135" w:rsidR="009D5871" w:rsidRPr="009D5871" w:rsidRDefault="009D5871" w:rsidP="009D587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1EA665" w14:textId="6BA4553A" w:rsidR="009D5871" w:rsidRPr="009D5871" w:rsidRDefault="009D5871" w:rsidP="009D587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 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24B82" w14:textId="70FFC1ED" w:rsidR="009D5871" w:rsidRPr="009D5871" w:rsidRDefault="009D5871" w:rsidP="009D587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2DA3C" w14:textId="6F262321" w:rsidR="009D5871" w:rsidRPr="009D5871" w:rsidRDefault="009D5871" w:rsidP="009D587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 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B030B" w14:textId="34E183A8" w:rsidR="009D5871" w:rsidRPr="009D5871" w:rsidRDefault="009D5871" w:rsidP="009D587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C50E79" w14:textId="50EAD076" w:rsidR="009D5871" w:rsidRPr="009D5871" w:rsidRDefault="009D5871" w:rsidP="009D587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 G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931F1" w14:textId="5BB4F0AD" w:rsidR="009D5871" w:rsidRPr="009D5871" w:rsidRDefault="009D5871" w:rsidP="009D587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A9524" w14:textId="3B371CE1" w:rsidR="009D5871" w:rsidRPr="009D5871" w:rsidRDefault="009D5871" w:rsidP="009D587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 TH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85B93" w14:textId="6090E7B8" w:rsidR="009D5871" w:rsidRPr="009D5871" w:rsidRDefault="009D5871" w:rsidP="009D587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995DBA" w14:textId="3014F450" w:rsidR="009D5871" w:rsidRPr="009D5871" w:rsidRDefault="009D5871" w:rsidP="009D587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 CER</w:t>
            </w:r>
          </w:p>
        </w:tc>
      </w:tr>
      <w:tr w:rsidR="00593933" w:rsidRPr="009D5871" w14:paraId="529CE6B5" w14:textId="77777777" w:rsidTr="00593933">
        <w:trPr>
          <w:trHeight w:val="24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15F26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C2D11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F9AD2F" w14:textId="77777777" w:rsidR="009D5871" w:rsidRPr="009D5871" w:rsidRDefault="009D5871" w:rsidP="009D58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5ACE7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77090A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A2866B" w14:textId="77777777" w:rsidR="009D5871" w:rsidRPr="009D5871" w:rsidRDefault="009D5871" w:rsidP="009D58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0BA325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E87FA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334AE0" w14:textId="77777777" w:rsidR="009D5871" w:rsidRPr="009D5871" w:rsidRDefault="009D5871" w:rsidP="009D58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C5109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DA20F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4EE07C" w14:textId="77777777" w:rsidR="009D5871" w:rsidRPr="009D5871" w:rsidRDefault="009D5871" w:rsidP="009D58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06B004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B616B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52927" w14:textId="77777777" w:rsidR="009D5871" w:rsidRPr="009D5871" w:rsidRDefault="009D5871" w:rsidP="009D58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88A7F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5EEFE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4E83B5" w14:textId="77777777" w:rsidR="009D5871" w:rsidRPr="009D5871" w:rsidRDefault="009D5871" w:rsidP="009D587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1F6CC6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95% CI)</w:t>
            </w:r>
          </w:p>
        </w:tc>
      </w:tr>
      <w:tr w:rsidR="00593933" w:rsidRPr="009D5871" w14:paraId="6798402D" w14:textId="77777777" w:rsidTr="00593933">
        <w:trPr>
          <w:trHeight w:val="26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4B947A" w14:textId="618AB2AF" w:rsidR="009D5871" w:rsidRPr="009D5871" w:rsidRDefault="00C3288F" w:rsidP="009D587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C0DA6" w14:textId="77777777" w:rsidR="009D5871" w:rsidRPr="009D5871" w:rsidRDefault="009D5871" w:rsidP="009D587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4606A" w14:textId="77777777" w:rsidR="009D5871" w:rsidRPr="009D5871" w:rsidRDefault="009D5871" w:rsidP="009D587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238471" w14:textId="781467E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34 ,</w:t>
            </w:r>
            <w:proofErr w:type="gramEnd"/>
            <w:r w:rsidR="00593933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9CDD43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E110B5" w14:textId="77777777" w:rsidR="009D5871" w:rsidRPr="009D5871" w:rsidRDefault="009D5871" w:rsidP="009D587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D4AC086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26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C8CD8A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20086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5AE2E7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7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BFAA0A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EAE753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1B91CA3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4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8C8FFB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C3FD6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A9E2A9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6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695924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8D9B8F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095A2ED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0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00)</w:t>
            </w:r>
          </w:p>
        </w:tc>
      </w:tr>
      <w:tr w:rsidR="00593933" w:rsidRPr="009D5871" w14:paraId="02E538FE" w14:textId="77777777" w:rsidTr="00593933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E2F5A2" w14:textId="77777777" w:rsidR="009D5871" w:rsidRPr="009D5871" w:rsidRDefault="009D5871" w:rsidP="009D587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62848" w14:textId="77777777" w:rsidR="009D5871" w:rsidRPr="009D5871" w:rsidRDefault="009D5871" w:rsidP="009D587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 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44998" w14:textId="77777777" w:rsidR="009D5871" w:rsidRPr="009D5871" w:rsidRDefault="009D5871" w:rsidP="009D587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38143A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0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6CBDE7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BE0FAD" w14:textId="77777777" w:rsidR="009D5871" w:rsidRPr="009D5871" w:rsidRDefault="009D5871" w:rsidP="009D587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B6C21A2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42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53301F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A013B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BE2AE4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9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8073B4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E37212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59BE06D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0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FD7ECE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66A11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500815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7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52FBDA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94952B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C2B4439" w14:textId="7419427E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15 ,</w:t>
            </w:r>
            <w:proofErr w:type="gramEnd"/>
            <w:r w:rsidR="00593933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-0.06)</w:t>
            </w:r>
          </w:p>
        </w:tc>
      </w:tr>
      <w:tr w:rsidR="00593933" w:rsidRPr="009D5871" w14:paraId="5B6D3F69" w14:textId="77777777" w:rsidTr="00593933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C82C89" w14:textId="77777777" w:rsidR="009D5871" w:rsidRPr="009D5871" w:rsidRDefault="009D5871" w:rsidP="009D587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14974" w14:textId="77777777" w:rsidR="009D5871" w:rsidRPr="009D5871" w:rsidRDefault="009D5871" w:rsidP="009D587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 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BD523" w14:textId="77777777" w:rsidR="009D5871" w:rsidRPr="009D5871" w:rsidRDefault="009D5871" w:rsidP="009D587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3C6C11" w14:textId="41E2EF58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44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0AA58A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7D5F0D" w14:textId="77777777" w:rsidR="009D5871" w:rsidRPr="009D5871" w:rsidRDefault="009D5871" w:rsidP="009D587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63B426E0" w14:textId="66871A41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39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-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443F36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9BA4F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AD2B4F" w14:textId="68072A1E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14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6361E6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AF8A33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155919A" w14:textId="75E7C06C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22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BFC14B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7604B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E5F56F" w14:textId="3647A359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14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059B82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2BB18E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B475AA4" w14:textId="0818C833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51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-0.43)</w:t>
            </w:r>
          </w:p>
        </w:tc>
      </w:tr>
      <w:tr w:rsidR="00593933" w:rsidRPr="009D5871" w14:paraId="5BAA2F0F" w14:textId="77777777" w:rsidTr="00593933">
        <w:trPr>
          <w:trHeight w:val="24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268653" w14:textId="77777777" w:rsidR="009D5871" w:rsidRPr="009D5871" w:rsidRDefault="009D5871" w:rsidP="009D587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BD633" w14:textId="77777777" w:rsidR="009D5871" w:rsidRPr="009D5871" w:rsidRDefault="009D5871" w:rsidP="009D587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 G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53745" w14:textId="77777777" w:rsidR="009D5871" w:rsidRPr="009D5871" w:rsidRDefault="009D5871" w:rsidP="009D587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363C9D" w14:textId="3A04E87F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25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C0381C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358BA6" w14:textId="77777777" w:rsidR="009D5871" w:rsidRPr="009D5871" w:rsidRDefault="009D5871" w:rsidP="009D587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23B345A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1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541A65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542ED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653458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4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96014A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BC4E52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91582D7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12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497741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0C9EA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FECC8E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10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FA466A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6C40C1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7FCE357" w14:textId="39C4F9B6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23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-0.12)</w:t>
            </w:r>
          </w:p>
        </w:tc>
      </w:tr>
      <w:tr w:rsidR="00593933" w:rsidRPr="009D5871" w14:paraId="655D796B" w14:textId="77777777" w:rsidTr="00593933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C43F8" w14:textId="77777777" w:rsidR="009D5871" w:rsidRPr="009D5871" w:rsidRDefault="009D5871" w:rsidP="009D587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83BB0" w14:textId="77777777" w:rsidR="009D5871" w:rsidRPr="009D5871" w:rsidRDefault="009D5871" w:rsidP="009D587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 TH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6AA6D" w14:textId="77777777" w:rsidR="009D5871" w:rsidRPr="009D5871" w:rsidRDefault="009D5871" w:rsidP="009D587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44E91F" w14:textId="79E52345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21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B015B8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3DE3F2" w14:textId="77777777" w:rsidR="009D5871" w:rsidRPr="009D5871" w:rsidRDefault="009D5871" w:rsidP="009D587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75EAC49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0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0424CA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44309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8C683D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5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87E04E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B4B26F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52DF23D" w14:textId="56CDF548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20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B2E48E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6DF9E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EDADE7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17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355A5A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D7E398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7432132" w14:textId="54AC82E6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26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-0.14)</w:t>
            </w:r>
          </w:p>
        </w:tc>
      </w:tr>
      <w:tr w:rsidR="00593933" w:rsidRPr="009D5871" w14:paraId="7E832814" w14:textId="77777777" w:rsidTr="00593933">
        <w:trPr>
          <w:trHeight w:val="26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7DA42" w14:textId="77777777" w:rsidR="009D5871" w:rsidRPr="009D5871" w:rsidRDefault="009D5871" w:rsidP="009D587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CEE65" w14:textId="77777777" w:rsidR="009D5871" w:rsidRPr="009D5871" w:rsidRDefault="009D5871" w:rsidP="009D587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 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62590F" w14:textId="77777777" w:rsidR="009D5871" w:rsidRPr="009D5871" w:rsidRDefault="009D5871" w:rsidP="009D587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FF490D" w14:textId="7704455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24 ,</w:t>
            </w:r>
            <w:proofErr w:type="gramEnd"/>
            <w:r w:rsidR="00593933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A23ED4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513351" w14:textId="77777777" w:rsidR="009D5871" w:rsidRPr="009D5871" w:rsidRDefault="009D5871" w:rsidP="009D587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C2A7E46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12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53B00B9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78302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689E0B5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12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7E58B2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1D6F72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8492687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8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957F922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D835E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A563D8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3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F4463D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3753E0" w14:textId="2405151C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  <w:r w:rsidR="00C10C2E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34997751" w14:textId="77777777" w:rsidR="009D5871" w:rsidRPr="009D5871" w:rsidRDefault="009D5871" w:rsidP="009D587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>0.01 ,</w:t>
            </w:r>
            <w:proofErr w:type="gramEnd"/>
            <w:r w:rsidRPr="009D5871">
              <w:rPr>
                <w:rFonts w:ascii="Calibri" w:hAnsi="Calibri"/>
                <w:color w:val="000000"/>
                <w:sz w:val="22"/>
                <w:szCs w:val="22"/>
              </w:rPr>
              <w:t xml:space="preserve"> 0.13)</w:t>
            </w:r>
          </w:p>
        </w:tc>
      </w:tr>
    </w:tbl>
    <w:p w14:paraId="19CC0927" w14:textId="54C44C64" w:rsidR="009D5871" w:rsidRDefault="009D5871">
      <w:pPr>
        <w:rPr>
          <w:sz w:val="22"/>
          <w:szCs w:val="22"/>
        </w:rPr>
      </w:pPr>
    </w:p>
    <w:p w14:paraId="09B36B81" w14:textId="7FEC99C8" w:rsidR="009D5871" w:rsidRPr="00593933" w:rsidRDefault="009D5871" w:rsidP="00593933">
      <w:pPr>
        <w:ind w:right="3420"/>
      </w:pPr>
      <w:r w:rsidRPr="00593933">
        <w:t xml:space="preserve">Parameter estimates for the Left Hemisphere model. All </w:t>
      </w:r>
      <w:r w:rsidR="00A4022F" w:rsidRPr="00593933">
        <w:t xml:space="preserve">estimates are listed in Hz with the exception of self-connections. The self-connections are represented in the log scaling factor they are converted to during DCM inversion. This transformation ensures that all self-connections are negative when expressed in Hz, thus lending stability to the model. </w:t>
      </w:r>
      <w:r w:rsidR="00F30764" w:rsidRPr="00593933">
        <w:t>As such, more positive parameter estimates on self-connections indicate more self-inhibition and more negative (or less positive) parameter estimated on self-connections indicate less self-inhibition. The output from SPM reports self-connection parameter estimates in the log-scale, value, not Hz. (Note that, in the matrices in Fig. 1A and 1B, the diagonal has been converted to</w:t>
      </w:r>
      <w:r w:rsidR="00C3288F" w:rsidRPr="00593933">
        <w:t xml:space="preserve"> Hz using the formula </w:t>
      </w:r>
      <w:proofErr w:type="spellStart"/>
      <w:r w:rsidR="00C3288F" w:rsidRPr="00593933">
        <w:t>A</w:t>
      </w:r>
      <w:r w:rsidR="006D60D2" w:rsidRPr="00593933">
        <w:rPr>
          <w:vertAlign w:val="subscript"/>
        </w:rPr>
        <w:t>Hz</w:t>
      </w:r>
      <w:proofErr w:type="spellEnd"/>
      <w:r w:rsidR="006D60D2" w:rsidRPr="00593933">
        <w:t xml:space="preserve"> = -0.5 x exp(A) where A is the log-scaled parameter estimate value</w:t>
      </w:r>
      <w:r w:rsidR="00F30764" w:rsidRPr="00593933">
        <w:t xml:space="preserve">). </w:t>
      </w:r>
    </w:p>
    <w:p w14:paraId="11A08A01" w14:textId="56DAFF49" w:rsidR="00C10C2E" w:rsidRPr="00593933" w:rsidRDefault="00C10C2E" w:rsidP="00593933">
      <w:pPr>
        <w:ind w:right="3420"/>
      </w:pPr>
    </w:p>
    <w:p w14:paraId="2A8072D4" w14:textId="70318B14" w:rsidR="0088647A" w:rsidRPr="00593933" w:rsidRDefault="00C10C2E" w:rsidP="00593933">
      <w:pPr>
        <w:ind w:right="3420"/>
      </w:pPr>
      <w:r w:rsidRPr="00593933">
        <w:t xml:space="preserve">All non-zero parameter estimates had a </w:t>
      </w:r>
      <w:r w:rsidR="00456FF5">
        <w:t xml:space="preserve">posterior </w:t>
      </w:r>
      <w:r w:rsidRPr="00593933">
        <w:t xml:space="preserve">probability of 0.95 or greater </w:t>
      </w:r>
      <w:proofErr w:type="gramStart"/>
      <w:r w:rsidRPr="00593933">
        <w:t>with the exception of</w:t>
      </w:r>
      <w:proofErr w:type="gramEnd"/>
      <w:r w:rsidRPr="00593933">
        <w:t xml:space="preserve"> those with an asterisk.  The right cerebellum self</w:t>
      </w:r>
      <w:r w:rsidR="006B6486" w:rsidRPr="00593933">
        <w:t>-</w:t>
      </w:r>
      <w:r w:rsidRPr="00593933">
        <w:t xml:space="preserve">connection had a </w:t>
      </w:r>
      <w:r w:rsidR="00C3288F" w:rsidRPr="00593933">
        <w:t xml:space="preserve">posterior </w:t>
      </w:r>
      <w:r w:rsidRPr="00593933">
        <w:t xml:space="preserve">probability of </w:t>
      </w:r>
      <w:r w:rsidR="006D60D2" w:rsidRPr="00593933">
        <w:t>0</w:t>
      </w:r>
      <w:r w:rsidR="00C3288F" w:rsidRPr="00593933">
        <w:t>.88</w:t>
      </w:r>
      <w:r w:rsidRPr="00593933">
        <w:t xml:space="preserve"> and the </w:t>
      </w:r>
      <w:r w:rsidR="00C3288F" w:rsidRPr="00593933">
        <w:t>STR</w:t>
      </w:r>
      <w:r w:rsidR="00C3288F" w:rsidRPr="00593933">
        <w:sym w:font="Wingdings" w:char="F0E0"/>
      </w:r>
      <w:r w:rsidR="00C3288F" w:rsidRPr="00593933">
        <w:t>GPi</w:t>
      </w:r>
      <w:r w:rsidRPr="00593933">
        <w:t xml:space="preserve"> connection had a </w:t>
      </w:r>
      <w:r w:rsidR="00C3288F" w:rsidRPr="00593933">
        <w:t xml:space="preserve">posterior </w:t>
      </w:r>
      <w:r w:rsidRPr="00593933">
        <w:t xml:space="preserve">probability of </w:t>
      </w:r>
      <w:r w:rsidR="006D60D2" w:rsidRPr="00593933">
        <w:t>0</w:t>
      </w:r>
      <w:r w:rsidR="00C3288F" w:rsidRPr="00593933">
        <w:t>.75</w:t>
      </w:r>
      <w:r w:rsidRPr="00593933">
        <w:t xml:space="preserve">. </w:t>
      </w:r>
    </w:p>
    <w:p w14:paraId="51635A2D" w14:textId="77777777" w:rsidR="0088647A" w:rsidRPr="00593933" w:rsidRDefault="0088647A" w:rsidP="00593933">
      <w:pPr>
        <w:ind w:right="3420"/>
      </w:pPr>
      <w:r w:rsidRPr="00593933">
        <w:br w:type="page"/>
      </w:r>
    </w:p>
    <w:p w14:paraId="761CA6A6" w14:textId="7FFD75AF" w:rsidR="00C10C2E" w:rsidRDefault="0088647A">
      <w:r>
        <w:lastRenderedPageBreak/>
        <w:t>Supplementary Table A2. Right Hemisphere Connectivity Parameter Estimates and Confidence Intervals</w:t>
      </w:r>
    </w:p>
    <w:p w14:paraId="3998AC8A" w14:textId="31200E9D" w:rsidR="0088647A" w:rsidRDefault="0088647A">
      <w:pPr>
        <w:rPr>
          <w:b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98"/>
        <w:gridCol w:w="864"/>
        <w:gridCol w:w="783"/>
        <w:gridCol w:w="1419"/>
        <w:gridCol w:w="266"/>
        <w:gridCol w:w="716"/>
        <w:gridCol w:w="1419"/>
        <w:gridCol w:w="266"/>
        <w:gridCol w:w="716"/>
        <w:gridCol w:w="1419"/>
        <w:gridCol w:w="266"/>
        <w:gridCol w:w="716"/>
        <w:gridCol w:w="1419"/>
        <w:gridCol w:w="266"/>
        <w:gridCol w:w="716"/>
        <w:gridCol w:w="1419"/>
        <w:gridCol w:w="266"/>
        <w:gridCol w:w="674"/>
        <w:gridCol w:w="1419"/>
      </w:tblGrid>
      <w:tr w:rsidR="005A7862" w:rsidRPr="0088647A" w14:paraId="1A969F9B" w14:textId="77777777" w:rsidTr="00593933">
        <w:trPr>
          <w:trHeight w:val="50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49142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55683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4A8A6" w14:textId="653E5818" w:rsidR="0088647A" w:rsidRPr="0088647A" w:rsidRDefault="00C3288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593933" w:rsidRPr="0088647A" w14:paraId="6BE6E381" w14:textId="77777777" w:rsidTr="00593933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B2BC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69D55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E80D8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1DCCC" w14:textId="455A8C4E" w:rsidR="0088647A" w:rsidRPr="0088647A" w:rsidRDefault="00C3288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 w:rsidR="0088647A"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06CEE" w14:textId="77777777" w:rsidR="0088647A" w:rsidRPr="0088647A" w:rsidRDefault="0088647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DFB2BC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D8D30E" w14:textId="5943DA23" w:rsidR="0088647A" w:rsidRPr="0088647A" w:rsidRDefault="00C3288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 w:rsidR="0088647A"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58431" w14:textId="77777777" w:rsidR="0088647A" w:rsidRPr="0088647A" w:rsidRDefault="0088647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5046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0D6CA9" w14:textId="78E3C88F" w:rsidR="0088647A" w:rsidRPr="0088647A" w:rsidRDefault="00C3288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 w:rsidR="0088647A"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E8A6E" w14:textId="77777777" w:rsidR="0088647A" w:rsidRPr="0088647A" w:rsidRDefault="0088647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E15B55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79764B" w14:textId="5FB66FEE" w:rsidR="0088647A" w:rsidRPr="0088647A" w:rsidRDefault="00C3288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 w:rsidR="0088647A"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G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BC762" w14:textId="77777777" w:rsidR="0088647A" w:rsidRPr="0088647A" w:rsidRDefault="0088647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CAD8F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FAFED5" w14:textId="2C3A3CF0" w:rsidR="0088647A" w:rsidRPr="0088647A" w:rsidRDefault="00C3288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R </w:t>
            </w:r>
            <w:r w:rsidR="0088647A"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H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F35AB" w14:textId="77777777" w:rsidR="0088647A" w:rsidRPr="0088647A" w:rsidRDefault="0088647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8A9BCB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8776D6" w14:textId="16D736BC" w:rsidR="0088647A" w:rsidRPr="0088647A" w:rsidRDefault="00C3288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L </w:t>
            </w:r>
            <w:r w:rsidR="0088647A"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ER</w:t>
            </w:r>
          </w:p>
        </w:tc>
      </w:tr>
      <w:tr w:rsidR="00593933" w:rsidRPr="0088647A" w14:paraId="06D30FFF" w14:textId="77777777" w:rsidTr="00593933">
        <w:trPr>
          <w:trHeight w:val="30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2BE0F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1F208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1EF9AB" w14:textId="77777777" w:rsidR="0088647A" w:rsidRPr="0088647A" w:rsidRDefault="008864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5CEA03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A6D92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9A7D3E" w14:textId="77777777" w:rsidR="0088647A" w:rsidRPr="0088647A" w:rsidRDefault="008864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C3691A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3B90E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F00D0" w14:textId="77777777" w:rsidR="0088647A" w:rsidRPr="0088647A" w:rsidRDefault="008864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CF0447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E3F407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D15A163" w14:textId="77777777" w:rsidR="0088647A" w:rsidRPr="0088647A" w:rsidRDefault="008864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DD1B93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78A40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FFADC4" w14:textId="77777777" w:rsidR="0088647A" w:rsidRPr="0088647A" w:rsidRDefault="008864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B9FCFD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B4603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299B3D" w14:textId="77777777" w:rsidR="0088647A" w:rsidRPr="0088647A" w:rsidRDefault="0088647A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3524D6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95% CI)</w:t>
            </w:r>
          </w:p>
        </w:tc>
      </w:tr>
      <w:tr w:rsidR="00593933" w:rsidRPr="0088647A" w14:paraId="1EE76CD9" w14:textId="77777777" w:rsidTr="00593933">
        <w:trPr>
          <w:trHeight w:val="32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194CA0" w14:textId="7BAFAF5D" w:rsidR="0088647A" w:rsidRPr="0088647A" w:rsidRDefault="00C3288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D8FA8" w14:textId="250EF0F3" w:rsidR="0088647A" w:rsidRPr="0088647A" w:rsidRDefault="00C3288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 w:rsidR="0088647A"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11B3" w14:textId="77777777" w:rsidR="0088647A" w:rsidRPr="0088647A" w:rsidRDefault="0088647A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BCC88E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21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66E932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0CF583" w14:textId="4463A7F5" w:rsidR="0088647A" w:rsidRPr="0088647A" w:rsidRDefault="0088647A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  <w:r w:rsidR="00C3288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A336DF7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2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0E9299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AA059" w14:textId="3E2F3733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3</w:t>
            </w:r>
            <w:r w:rsidR="00C3288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86229F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1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EADF48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849A37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31CE063" w14:textId="7C18ECC1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10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D8F67B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48F38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A75390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10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3DB286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F69825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B3798A2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0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00)</w:t>
            </w:r>
          </w:p>
        </w:tc>
      </w:tr>
      <w:tr w:rsidR="00593933" w:rsidRPr="0088647A" w14:paraId="50EF9CC6" w14:textId="77777777" w:rsidTr="00593933">
        <w:trPr>
          <w:trHeight w:val="34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78D2F" w14:textId="77777777" w:rsidR="0088647A" w:rsidRPr="0088647A" w:rsidRDefault="0088647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0216F" w14:textId="7992503E" w:rsidR="0088647A" w:rsidRPr="0088647A" w:rsidRDefault="00C3288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 w:rsidR="0088647A"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F859B" w14:textId="77777777" w:rsidR="0088647A" w:rsidRPr="0088647A" w:rsidRDefault="0088647A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853C76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0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6D5AB4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3D6B28" w14:textId="77777777" w:rsidR="0088647A" w:rsidRPr="0088647A" w:rsidRDefault="0088647A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844A71C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30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CBC53F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AE731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640C75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9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3EAD2F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86C541" w14:textId="34656729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  <w:r w:rsidR="00C3288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34A3F01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2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5FF4E3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2750C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90F2E6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0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C33B78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CD433C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A992A11" w14:textId="61A87592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21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-0.14)</w:t>
            </w:r>
          </w:p>
        </w:tc>
      </w:tr>
      <w:tr w:rsidR="00593933" w:rsidRPr="0088647A" w14:paraId="2A95D558" w14:textId="77777777" w:rsidTr="00593933">
        <w:trPr>
          <w:trHeight w:val="32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E4687" w14:textId="77777777" w:rsidR="0088647A" w:rsidRPr="0088647A" w:rsidRDefault="0088647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4606B" w14:textId="6A0BE4DE" w:rsidR="0088647A" w:rsidRPr="0088647A" w:rsidRDefault="00C3288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 w:rsidR="0088647A"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S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3A543" w14:textId="1DE78CE1" w:rsidR="0088647A" w:rsidRPr="0088647A" w:rsidRDefault="0088647A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-0.05</w:t>
            </w:r>
            <w:r w:rsidR="00C3288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D7E49E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12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6A3CBF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A91978" w14:textId="77777777" w:rsidR="0088647A" w:rsidRPr="0088647A" w:rsidRDefault="0088647A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D42DF45" w14:textId="579475A2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30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7C2944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7EF52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B4D98F" w14:textId="26BEADA9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29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0B0258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6590B4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26D4614" w14:textId="633FA970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29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261B0C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87488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CB2F5E" w14:textId="1C541B4F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14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E4F833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128834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7001E44" w14:textId="16B35402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50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-0.41)</w:t>
            </w:r>
          </w:p>
        </w:tc>
      </w:tr>
      <w:tr w:rsidR="00593933" w:rsidRPr="0088647A" w14:paraId="53084A33" w14:textId="77777777" w:rsidTr="00593933">
        <w:trPr>
          <w:trHeight w:val="30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26651D" w14:textId="77777777" w:rsidR="0088647A" w:rsidRPr="0088647A" w:rsidRDefault="0088647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1E2B3" w14:textId="7CA4D88F" w:rsidR="0088647A" w:rsidRPr="0088647A" w:rsidRDefault="00C3288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 w:rsidR="0088647A"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G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2CCB5" w14:textId="57146496" w:rsidR="0088647A" w:rsidRPr="0088647A" w:rsidRDefault="0088647A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  <w:r w:rsidR="00C3288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543A3C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8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4ADAA7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B2FDC0" w14:textId="77777777" w:rsidR="0088647A" w:rsidRPr="0088647A" w:rsidRDefault="0088647A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6BD9AB9" w14:textId="7571B8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12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E57B3C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55FF9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2FAF9E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2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712A45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6F8C28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760B45F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3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F4722F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D4E77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47F975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0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39C941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EAB4F5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02CD587" w14:textId="78AA8EC4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13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-0.03)</w:t>
            </w:r>
          </w:p>
        </w:tc>
      </w:tr>
      <w:tr w:rsidR="00593933" w:rsidRPr="0088647A" w14:paraId="695BD12D" w14:textId="77777777" w:rsidTr="00593933">
        <w:trPr>
          <w:trHeight w:val="32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135C2D" w14:textId="77777777" w:rsidR="0088647A" w:rsidRPr="0088647A" w:rsidRDefault="0088647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3DD74" w14:textId="49B78FF8" w:rsidR="0088647A" w:rsidRPr="0088647A" w:rsidRDefault="00C3288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 w:rsidR="0088647A"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TH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359F9" w14:textId="77777777" w:rsidR="0088647A" w:rsidRPr="0088647A" w:rsidRDefault="0088647A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6F7ABE" w14:textId="785B09D0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13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C4B81F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D842B9" w14:textId="77777777" w:rsidR="0088647A" w:rsidRPr="0088647A" w:rsidRDefault="0088647A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284754C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16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94A007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C07F5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5A0C8F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3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A09986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2E7FC5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BE89D75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0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ED52C5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D0B0F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EE20D4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14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6E51D0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456882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FC73C2A" w14:textId="4233DE54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31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-0.21)</w:t>
            </w:r>
          </w:p>
        </w:tc>
      </w:tr>
      <w:tr w:rsidR="00593933" w:rsidRPr="0088647A" w14:paraId="16B14EDA" w14:textId="77777777" w:rsidTr="00593933">
        <w:trPr>
          <w:trHeight w:val="32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7494DA" w14:textId="77777777" w:rsidR="0088647A" w:rsidRPr="0088647A" w:rsidRDefault="0088647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F1914" w14:textId="005D568B" w:rsidR="0088647A" w:rsidRPr="0088647A" w:rsidRDefault="00C3288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</w:t>
            </w:r>
            <w:r w:rsidR="0088647A" w:rsidRPr="0088647A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F202B7" w14:textId="77777777" w:rsidR="0088647A" w:rsidRPr="0088647A" w:rsidRDefault="0088647A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25EE6EC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4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DCDA74E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981E52" w14:textId="77777777" w:rsidR="0088647A" w:rsidRPr="0088647A" w:rsidRDefault="0088647A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7D01876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20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5475D8F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CDFA3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7C3BE5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5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2128533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8CDA87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5A8678C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0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8996577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D64684" w14:textId="31335C3F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  <w:r w:rsidR="00C3288F">
              <w:rPr>
                <w:rFonts w:ascii="Calibri" w:hAnsi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5C304F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02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DB6385E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9D36AD" w14:textId="77777777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14478476" w14:textId="5AE5105C" w:rsidR="0088647A" w:rsidRPr="0088647A" w:rsidRDefault="0088647A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(-0.</w:t>
            </w:r>
            <w:proofErr w:type="gramStart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>30 ,</w:t>
            </w:r>
            <w:proofErr w:type="gramEnd"/>
            <w:r w:rsidRPr="0088647A">
              <w:rPr>
                <w:rFonts w:ascii="Calibri" w:hAnsi="Calibri"/>
                <w:color w:val="000000"/>
                <w:sz w:val="22"/>
                <w:szCs w:val="22"/>
              </w:rPr>
              <w:t xml:space="preserve"> -0.16)</w:t>
            </w:r>
          </w:p>
        </w:tc>
      </w:tr>
    </w:tbl>
    <w:p w14:paraId="35DD66C4" w14:textId="11986A96" w:rsidR="0088647A" w:rsidRDefault="0088647A" w:rsidP="00593933">
      <w:pPr>
        <w:ind w:right="3420"/>
        <w:rPr>
          <w:b/>
          <w:sz w:val="22"/>
          <w:szCs w:val="22"/>
        </w:rPr>
      </w:pPr>
    </w:p>
    <w:p w14:paraId="77FFC40D" w14:textId="54E586C5" w:rsidR="005A7862" w:rsidRPr="00593933" w:rsidRDefault="005A7862" w:rsidP="00593933">
      <w:pPr>
        <w:ind w:right="3420"/>
      </w:pPr>
      <w:r w:rsidRPr="00593933">
        <w:t xml:space="preserve">Parameter estimates for the Right Hemisphere model. All estimates are listed in Hz with the exception of self-connections. The self-connections are represented in the log scaling factor they are converted to during DCM inversion. This transformation ensures that all self-connections are negative when expressed in Hz, thus lending stability to the model. As such, more positive parameter estimates on self-connections indicate more self-inhibition and more negative (or less positive) parameter estimated on self-connections indicate less self-inhibition. The output from SPM reports self-connection parameter estimates in the log-scale, value, not Hz. </w:t>
      </w:r>
      <w:r w:rsidR="006D60D2" w:rsidRPr="00593933">
        <w:t xml:space="preserve">(Note that, in the matrices in Fig. 1A and 1B, the diagonal has been converted to Hz using the formula </w:t>
      </w:r>
      <w:proofErr w:type="spellStart"/>
      <w:r w:rsidR="006D60D2" w:rsidRPr="00593933">
        <w:t>A</w:t>
      </w:r>
      <w:r w:rsidR="006D60D2" w:rsidRPr="00593933">
        <w:rPr>
          <w:vertAlign w:val="subscript"/>
        </w:rPr>
        <w:t>Hz</w:t>
      </w:r>
      <w:proofErr w:type="spellEnd"/>
      <w:r w:rsidR="006D60D2" w:rsidRPr="00593933">
        <w:t xml:space="preserve"> = -0.5 x exp(A) where A is the log-scaled parameter estimate value).</w:t>
      </w:r>
    </w:p>
    <w:p w14:paraId="04700C6F" w14:textId="77777777" w:rsidR="006D60D2" w:rsidRPr="00593933" w:rsidRDefault="006D60D2" w:rsidP="00593933">
      <w:pPr>
        <w:ind w:right="3420"/>
      </w:pPr>
    </w:p>
    <w:p w14:paraId="2A11305E" w14:textId="67D3A928" w:rsidR="005A7862" w:rsidRPr="00593933" w:rsidRDefault="005A7862" w:rsidP="00593933">
      <w:pPr>
        <w:ind w:right="3420"/>
      </w:pPr>
      <w:r w:rsidRPr="00593933">
        <w:t xml:space="preserve">All non-zero parameter estimates had a </w:t>
      </w:r>
      <w:r w:rsidR="00456FF5">
        <w:t xml:space="preserve">posterior </w:t>
      </w:r>
      <w:r w:rsidRPr="00593933">
        <w:t xml:space="preserve">probability of 0.95 or greater </w:t>
      </w:r>
      <w:r w:rsidR="006D60D2" w:rsidRPr="00593933">
        <w:t>except for</w:t>
      </w:r>
      <w:r w:rsidRPr="00593933">
        <w:t xml:space="preserve"> those with an asterisk. </w:t>
      </w:r>
      <w:r w:rsidR="006D60D2" w:rsidRPr="00593933">
        <w:t>The posterior probabilities of those values are: M1</w:t>
      </w:r>
      <w:r w:rsidR="006D60D2" w:rsidRPr="00593933">
        <w:sym w:font="Wingdings" w:char="F0E0"/>
      </w:r>
      <w:r w:rsidR="006D60D2" w:rsidRPr="00593933">
        <w:t>STN: 0.65; M1</w:t>
      </w:r>
      <w:r w:rsidR="006D60D2" w:rsidRPr="00593933">
        <w:sym w:font="Wingdings" w:char="F0E0"/>
      </w:r>
      <w:r w:rsidR="006D60D2" w:rsidRPr="00593933">
        <w:t>GPi: 0.6; STR</w:t>
      </w:r>
      <w:r w:rsidR="006D60D2" w:rsidRPr="00593933">
        <w:sym w:font="Wingdings" w:char="F0E0"/>
      </w:r>
      <w:r w:rsidR="006D60D2" w:rsidRPr="00593933">
        <w:t>M1: 0.56; STN</w:t>
      </w:r>
      <w:r w:rsidR="006D60D2" w:rsidRPr="00593933">
        <w:sym w:font="Wingdings" w:char="F0E0"/>
      </w:r>
      <w:r w:rsidR="006D60D2" w:rsidRPr="00593933">
        <w:t>M1: 0.7; GPi</w:t>
      </w:r>
      <w:r w:rsidR="006D60D2" w:rsidRPr="00593933">
        <w:sym w:font="Wingdings" w:char="F0E0"/>
      </w:r>
      <w:r w:rsidR="006D60D2" w:rsidRPr="00593933">
        <w:t>STR: 0.49; THAL</w:t>
      </w:r>
      <w:r w:rsidR="006D60D2" w:rsidRPr="00593933">
        <w:sym w:font="Wingdings" w:char="F0E0"/>
      </w:r>
      <w:r w:rsidR="006D60D2" w:rsidRPr="00593933">
        <w:t>CER: 0.68.</w:t>
      </w:r>
    </w:p>
    <w:p w14:paraId="1F3DC387" w14:textId="77777777" w:rsidR="005A7862" w:rsidRPr="0088647A" w:rsidRDefault="005A7862">
      <w:pPr>
        <w:rPr>
          <w:b/>
          <w:sz w:val="22"/>
          <w:szCs w:val="22"/>
        </w:rPr>
      </w:pPr>
    </w:p>
    <w:sectPr w:rsidR="005A7862" w:rsidRPr="0088647A" w:rsidSect="00593933">
      <w:pgSz w:w="2016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871"/>
    <w:rsid w:val="000477C6"/>
    <w:rsid w:val="0006368C"/>
    <w:rsid w:val="00066A46"/>
    <w:rsid w:val="00081DB9"/>
    <w:rsid w:val="000C30CB"/>
    <w:rsid w:val="0015171C"/>
    <w:rsid w:val="00177163"/>
    <w:rsid w:val="001B3095"/>
    <w:rsid w:val="001D2ED1"/>
    <w:rsid w:val="0020637A"/>
    <w:rsid w:val="00220987"/>
    <w:rsid w:val="00242858"/>
    <w:rsid w:val="002A3351"/>
    <w:rsid w:val="002B43CE"/>
    <w:rsid w:val="003955AE"/>
    <w:rsid w:val="003D32DE"/>
    <w:rsid w:val="00417A12"/>
    <w:rsid w:val="00456FF5"/>
    <w:rsid w:val="004800A1"/>
    <w:rsid w:val="004B025B"/>
    <w:rsid w:val="00571848"/>
    <w:rsid w:val="0059144A"/>
    <w:rsid w:val="00593933"/>
    <w:rsid w:val="005A7862"/>
    <w:rsid w:val="005E3388"/>
    <w:rsid w:val="00620803"/>
    <w:rsid w:val="0064041A"/>
    <w:rsid w:val="00644E42"/>
    <w:rsid w:val="006A4D70"/>
    <w:rsid w:val="006B6486"/>
    <w:rsid w:val="006D60D2"/>
    <w:rsid w:val="007223FC"/>
    <w:rsid w:val="0073221B"/>
    <w:rsid w:val="00765845"/>
    <w:rsid w:val="00770459"/>
    <w:rsid w:val="00785C32"/>
    <w:rsid w:val="007A5FF9"/>
    <w:rsid w:val="007E0A19"/>
    <w:rsid w:val="008645AB"/>
    <w:rsid w:val="0088647A"/>
    <w:rsid w:val="0089522F"/>
    <w:rsid w:val="008B1A44"/>
    <w:rsid w:val="008C5A76"/>
    <w:rsid w:val="009179EA"/>
    <w:rsid w:val="00917B1F"/>
    <w:rsid w:val="00925248"/>
    <w:rsid w:val="0093652D"/>
    <w:rsid w:val="0095115A"/>
    <w:rsid w:val="00972461"/>
    <w:rsid w:val="009D4A4E"/>
    <w:rsid w:val="009D5871"/>
    <w:rsid w:val="00A23ACF"/>
    <w:rsid w:val="00A2742D"/>
    <w:rsid w:val="00A4022F"/>
    <w:rsid w:val="00A54400"/>
    <w:rsid w:val="00A746F9"/>
    <w:rsid w:val="00A74FFF"/>
    <w:rsid w:val="00AB48E1"/>
    <w:rsid w:val="00AB6FEA"/>
    <w:rsid w:val="00B40F91"/>
    <w:rsid w:val="00BE2DB6"/>
    <w:rsid w:val="00C10C2E"/>
    <w:rsid w:val="00C26975"/>
    <w:rsid w:val="00C3288F"/>
    <w:rsid w:val="00CD4738"/>
    <w:rsid w:val="00CE5FEB"/>
    <w:rsid w:val="00CF3EB2"/>
    <w:rsid w:val="00D34EAB"/>
    <w:rsid w:val="00D84E4C"/>
    <w:rsid w:val="00DD3147"/>
    <w:rsid w:val="00DE27AF"/>
    <w:rsid w:val="00E07014"/>
    <w:rsid w:val="00E26E10"/>
    <w:rsid w:val="00F20057"/>
    <w:rsid w:val="00F30764"/>
    <w:rsid w:val="00F52C7B"/>
    <w:rsid w:val="00F8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E5A5D"/>
  <w15:chartTrackingRefBased/>
  <w15:docId w15:val="{6B9290DA-E242-4545-A7F1-26AAC5086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47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72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sman, Bethany L - (bsussman)</dc:creator>
  <cp:keywords/>
  <dc:description/>
  <cp:lastModifiedBy>Sussman, Bethany</cp:lastModifiedBy>
  <cp:revision>4</cp:revision>
  <dcterms:created xsi:type="dcterms:W3CDTF">2021-06-25T18:03:00Z</dcterms:created>
  <dcterms:modified xsi:type="dcterms:W3CDTF">2021-06-25T19:04:00Z</dcterms:modified>
</cp:coreProperties>
</file>